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left="-142" w:hanging="0"/>
        <w:jc w:val="both"/>
        <w:rPr/>
      </w:pPr>
      <w:r>
        <w:rPr>
          <w:rFonts w:cs="Arial" w:ascii="Arial" w:hAnsi="Arial"/>
          <w:b/>
          <w:sz w:val="22"/>
          <w:szCs w:val="22"/>
          <w:lang w:val="en-US"/>
        </w:rPr>
        <w:t>Table S1. Characteristics of dengue index cases from South-East Asia based on Visit 1 data (n =114).</w:t>
      </w:r>
      <w:r>
        <w:rPr>
          <w:rFonts w:cs="Arial" w:ascii="Arial" w:hAnsi="Arial"/>
          <w:sz w:val="22"/>
          <w:szCs w:val="22"/>
          <w:lang w:val="en-US"/>
        </w:rPr>
        <w:t xml:space="preserve"> This table presents results of univariate analysis adjusted for sites.</w:t>
      </w:r>
    </w:p>
    <w:p>
      <w:pPr>
        <w:pStyle w:val="Normal"/>
        <w:spacing w:before="0" w:after="120"/>
        <w:ind w:left="-142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98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495"/>
        <w:gridCol w:w="2217"/>
        <w:gridCol w:w="239"/>
        <w:gridCol w:w="1127"/>
        <w:gridCol w:w="1196"/>
        <w:gridCol w:w="1223"/>
      </w:tblGrid>
      <w:tr>
        <w:trPr/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Dengue fever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Severe dengue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 w:before="120" w:after="6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n = 86 (%)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n = 28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OR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95% CI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 w:before="120" w:after="6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P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8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Sex</w:t>
            </w:r>
          </w:p>
        </w:tc>
        <w:tc>
          <w:tcPr>
            <w:tcW w:w="14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8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al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0 (46.5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1 (7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Femal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6 (53.5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 (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2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0.7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1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ge (years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[2 - 7]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7 (43.0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 (1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]7 - 10]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6 (18.6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 (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.05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.04-16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4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3 (38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7 (60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.7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.4-15.6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1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Weight-based Z-scor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[-1, 1]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8 (9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 (2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lt; -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8 (90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2 (78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3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1.2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09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-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-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-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-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-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Fever (°C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3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9 (80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6 (92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9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7 (19.8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 (7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3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07-1.4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14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Headach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3 (26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0 (3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3 (73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8 (6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6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3-1.6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36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Retro-orbital pai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1 (59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4 (8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5 (40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 (1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2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07-0.7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15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Myalgi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6 (76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2 (7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5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0 (23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 (2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3-2.5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84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Joint pai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9 (91.9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4 (8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 (8.1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 (14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.88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5-6.9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34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4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Bleeding symptom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6 (53.5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 (17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0 (46.5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3 (8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.2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1.8-15.2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02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Rash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o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4 (86.1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5 (8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Yes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2 (13.9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 (10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74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2-2.8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66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Neutrophil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8 (44.2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 (2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ab/>
              <w:t>≤ 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8 (55.8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1 (75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.3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9-6.2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076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Lymphocyte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3 (15.1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 (7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3 (84.9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6 (92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.3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5-11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29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Monocytes (x 10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9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0.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5 (64.0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 (17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0.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1 (36.0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3 (82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8.16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2.8-23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&lt;0.0001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SA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a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 xml:space="preserve"> (UI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3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1 (47.7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9 (68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0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5 (52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9 (32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43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2-1.1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067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ALAT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US" w:bidi="en-US"/>
              </w:rPr>
              <w:t>b</w:t>
            </w: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 xml:space="preserve"> (UI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3 (61.6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5 (8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35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3 (38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 (10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19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05-0.7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1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Bilirubin (µmol/L)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≤ 1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76 (88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2 (7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&gt; 17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0 (11.6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 (2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.07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eastAsia="Arial" w:cs="Arial" w:ascii="Arial" w:hAnsi="Arial"/>
                <w:sz w:val="18"/>
                <w:szCs w:val="18"/>
                <w:lang w:val="en-US" w:bidi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7-6.3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2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DENV typ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DENV-2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0 (23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5 (53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Other DENV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1 (70.9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0 (35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2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1-0.6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0.002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5 (5.8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 (10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IgG at visit 1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egativ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45 (52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5 (53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Positiv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9 (45.4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2 (42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92</w:t>
            </w:r>
          </w:p>
        </w:tc>
        <w:tc>
          <w:tcPr>
            <w:tcW w:w="119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4-2.2]</w:t>
            </w:r>
          </w:p>
        </w:tc>
        <w:tc>
          <w:tcPr>
            <w:tcW w:w="12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86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Missing data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 (2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 (3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spacing w:before="60" w:after="0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  <w:t>NS1 antigen</w:t>
            </w:r>
          </w:p>
        </w:tc>
        <w:tc>
          <w:tcPr>
            <w:tcW w:w="1495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 w:bidi="en-US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spacing w:before="60" w:after="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Negative</w:t>
            </w:r>
          </w:p>
        </w:tc>
        <w:tc>
          <w:tcPr>
            <w:tcW w:w="14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0 (23.3)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 (7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1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2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</w:tr>
      <w:tr>
        <w:trPr/>
        <w:tc>
          <w:tcPr>
            <w:tcW w:w="2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426" w:leader="none"/>
              </w:tabs>
              <w:spacing w:before="0" w:after="120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ab/>
              <w:t>Positive</w:t>
            </w:r>
          </w:p>
        </w:tc>
        <w:tc>
          <w:tcPr>
            <w:tcW w:w="14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66 (76.7)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26 (92.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3.94</w:t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[0.8-18]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jc w:val="center"/>
              <w:rPr>
                <w:rFonts w:ascii="Arial" w:hAnsi="Arial" w:cs="Arial"/>
                <w:sz w:val="18"/>
                <w:szCs w:val="18"/>
                <w:lang w:val="en-US" w:bidi="en-US"/>
              </w:rPr>
            </w:pPr>
            <w:r>
              <w:rPr>
                <w:rFonts w:cs="Arial" w:ascii="Arial" w:hAnsi="Arial"/>
                <w:sz w:val="18"/>
                <w:szCs w:val="18"/>
                <w:lang w:val="en-US" w:bidi="en-US"/>
              </w:rPr>
              <w:t>0.08</w:t>
            </w:r>
          </w:p>
        </w:tc>
      </w:tr>
    </w:tbl>
    <w:p>
      <w:pPr>
        <w:pStyle w:val="Normal"/>
        <w:spacing w:before="120" w:after="0"/>
        <w:ind w:left="-142" w:right="-290" w:hanging="0"/>
        <w:rPr/>
      </w:pP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a </w:t>
      </w:r>
      <w:r>
        <w:rPr>
          <w:rFonts w:cs="Arial" w:ascii="Arial" w:hAnsi="Arial"/>
          <w:sz w:val="20"/>
          <w:szCs w:val="20"/>
          <w:lang w:val="it-IT"/>
        </w:rPr>
        <w:t xml:space="preserve">ASAT: Aspartate amino transferase. </w:t>
      </w:r>
      <w:r>
        <w:rPr>
          <w:rFonts w:cs="Arial" w:ascii="Arial" w:hAnsi="Arial"/>
          <w:sz w:val="20"/>
          <w:szCs w:val="20"/>
          <w:vertAlign w:val="superscript"/>
          <w:lang w:val="it-IT"/>
        </w:rPr>
        <w:t xml:space="preserve">b </w:t>
      </w:r>
      <w:r>
        <w:rPr>
          <w:rFonts w:cs="Arial" w:ascii="Arial" w:hAnsi="Arial"/>
          <w:sz w:val="20"/>
          <w:szCs w:val="20"/>
          <w:lang w:val="it-IT"/>
        </w:rPr>
        <w:t>ALAT: Alanine amino transferase.</w:t>
      </w:r>
    </w:p>
    <w:sectPr>
      <w:type w:val="nextPage"/>
      <w:pgSz w:w="11906" w:h="16838"/>
      <w:pgMar w:left="1276" w:right="1127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1T12:04:00Z</dcterms:created>
  <dc:creator>Philippe Dussart</dc:creator>
  <dc:description/>
  <cp:keywords/>
  <dc:language>en-US</dc:language>
  <cp:lastModifiedBy>Philippe Dussart</cp:lastModifiedBy>
  <dcterms:modified xsi:type="dcterms:W3CDTF">2011-11-21T12:04:00Z</dcterms:modified>
  <cp:revision>2</cp:revision>
  <dc:subject/>
  <dc:title/>
</cp:coreProperties>
</file>